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AB26B" w14:textId="77777777" w:rsidR="0007718A" w:rsidRDefault="0007718A" w:rsidP="0007718A">
      <w:r>
        <w:t>Supplementary figure 1. Study flow chart. N=5065 is the analytic sample.</w:t>
      </w:r>
    </w:p>
    <w:p w14:paraId="6EFBA1D6" w14:textId="77777777" w:rsidR="0007718A" w:rsidRDefault="0007718A" w:rsidP="0007718A"/>
    <w:p w14:paraId="467C8F52" w14:textId="7EE1454D" w:rsidR="0007718A" w:rsidRDefault="00D75677" w:rsidP="0007718A">
      <w:r w:rsidRPr="00D75677">
        <w:rPr>
          <w:noProof/>
        </w:rPr>
        <w:drawing>
          <wp:inline distT="0" distB="0" distL="0" distR="0" wp14:anchorId="232C9FF9" wp14:editId="0201D6D2">
            <wp:extent cx="4876800" cy="6019800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601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DC91B6" w14:textId="77777777" w:rsidR="00D508D0" w:rsidRDefault="00D508D0">
      <w:pPr>
        <w:spacing w:after="160" w:line="259" w:lineRule="auto"/>
      </w:pPr>
      <w:r>
        <w:br w:type="page"/>
      </w:r>
    </w:p>
    <w:p w14:paraId="71EC951C" w14:textId="4D643F48" w:rsidR="0007718A" w:rsidRDefault="0007718A" w:rsidP="0007718A">
      <w:r>
        <w:lastRenderedPageBreak/>
        <w:t>Supplementary figure 2. Cumulative percentage of EPIC-26 electronic completions by day since email sent. Red dotted line = email reminder sent following 8</w:t>
      </w:r>
      <w:r w:rsidRPr="008371DC">
        <w:rPr>
          <w:vertAlign w:val="superscript"/>
        </w:rPr>
        <w:t>th</w:t>
      </w:r>
      <w:r>
        <w:t xml:space="preserve"> day. Lines plotted for all patients, by day of the week first email sent, age group and socioeconomic quartile.</w:t>
      </w:r>
    </w:p>
    <w:p w14:paraId="1C215194" w14:textId="77777777" w:rsidR="0007718A" w:rsidRDefault="0007718A" w:rsidP="0007718A"/>
    <w:p w14:paraId="2DFF23AE" w14:textId="282B88E9" w:rsidR="0007718A" w:rsidRDefault="0007718A">
      <w:r>
        <w:rPr>
          <w:noProof/>
        </w:rPr>
        <w:drawing>
          <wp:inline distT="0" distB="0" distL="0" distR="0" wp14:anchorId="29300958" wp14:editId="466AD2DB">
            <wp:extent cx="5731509" cy="7642013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09" cy="76420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771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18A"/>
    <w:rsid w:val="0007718A"/>
    <w:rsid w:val="005E2123"/>
    <w:rsid w:val="00D508D0"/>
    <w:rsid w:val="00D75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AD4C6"/>
  <w15:chartTrackingRefBased/>
  <w15:docId w15:val="{280209A8-258B-47B6-96EA-07D078825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18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Bensley</dc:creator>
  <cp:keywords/>
  <dc:description/>
  <cp:lastModifiedBy>Jonathan Bensley</cp:lastModifiedBy>
  <cp:revision>4</cp:revision>
  <dcterms:created xsi:type="dcterms:W3CDTF">2021-11-16T00:02:00Z</dcterms:created>
  <dcterms:modified xsi:type="dcterms:W3CDTF">2021-11-26T04:56:00Z</dcterms:modified>
</cp:coreProperties>
</file>